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right" w:pos="0" w:leader="none"/>
        </w:tabs>
        <w:spacing w:lineRule="auto" w:line="480"/>
        <w:rPr/>
      </w:pPr>
      <w:r>
        <w:rPr>
          <w:rFonts w:cs="Arial" w:ascii="Arial" w:hAnsi="Arial"/>
          <w:b/>
        </w:rPr>
        <w:t>Difference in feasibility of interviews</w:t>
      </w:r>
      <w:r>
        <w:rPr/>
        <w:t xml:space="preserve"> by patients’ characteristics</w:t>
      </w:r>
    </w:p>
    <w:tbl>
      <w:tblPr>
        <w:tblW w:w="133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8"/>
        <w:gridCol w:w="1080"/>
        <w:gridCol w:w="960"/>
        <w:gridCol w:w="963"/>
        <w:gridCol w:w="957"/>
        <w:gridCol w:w="960"/>
        <w:gridCol w:w="960"/>
        <w:gridCol w:w="960"/>
        <w:gridCol w:w="1560"/>
        <w:gridCol w:w="1518"/>
        <w:gridCol w:w="1602"/>
      </w:tblGrid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atient’s characterist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dian Number of days in stud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Median time* inter-view 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Median time* inter-view 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Median time* inter-view 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Median time* inter-view 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Median time* inter-view 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% of post-poned inter-view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#Status interview 1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% completed in 1 meeting /in 2 meetings/ incomplete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atus interview 3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% completed in 1 meeting /in 2 meetings/ incomplete</w:t>
            </w:r>
          </w:p>
        </w:tc>
        <w:tc>
          <w:tcPr>
            <w:tcW w:w="16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atus interview 5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% completed in 1 meeting /in 2 meetings/ incomplete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ge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74.1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&gt;</w:t>
            </w:r>
            <w:r>
              <w:rPr>
                <w:rFonts w:cs="Arial" w:ascii="Arial" w:hAnsi="Arial"/>
                <w:sz w:val="20"/>
                <w:szCs w:val="20"/>
              </w:rPr>
              <w:t>74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9.0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0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8/5.4/17.9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8/3.6/19.6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.3/10.2/22.4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0/8.3/16.7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6/13/17.4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4/4.4/11.1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x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n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me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3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6/11.8/17.6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.5/1.3/19.2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.9/3.6/28.6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5/11.6/15.9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3/4.2/12.5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6/10.4/15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iving situation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ves alone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es not live alo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.5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9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5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5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1/4.4/24.4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.6/4.5/14.9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.5/10.0/22.5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7/8.8/17.5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4/10.5/21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0/7.5/9.4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orn in Canada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o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9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8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5/4.6/16.9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5/9.3/9.3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5/9.3/9.3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.1/9.3/32.6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.4/11.8/5.9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0/5.0/25.0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iagnosis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ng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reast 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atological malignancy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rect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.0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.0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.0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5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5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5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5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5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0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8/7.4/14.8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5/0/4.5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7/4.8/28.6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0/10.0/45.0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5/8.7/26.1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.9/9.8/7.3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1/5.6/33.3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0/13.3/26.7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7/0/13.3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/0/0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9/0/9.1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/0/0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xtent of disease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arly 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vanc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9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5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6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.4/1.6/19.0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5/8.2/18.4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.4/7.3/12.7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.5/11.9/28.6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3/5.5/7.3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1/13.9/25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cog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&gt;</w:t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3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9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9/5.6/12.5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3/0/22.7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6/5.6/38.9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7/10.6/16.7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7/11.1/22.2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2/0/30.8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4/12.3/12.3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7/0/13.3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7/0/27.3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ood impaired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9.5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5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5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.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5/2.5/16.0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9/7.7/15.4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4/12.7/16.9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3/0/22.7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4/10.1/14.4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9/5.3/15.8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atient’s characterist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dian Number of days in stud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Median time* inter-view 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Median time* inter-view 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Median time* inter-view 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Median time* inter-view 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Median time* inter-view 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% of post-poned inter-view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#Status interview 1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% completed in 1 meeting /in 2 meetings/ incomplete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atus interview 3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% completed in 1 meeting /in 2 meetings/ incomplete</w:t>
            </w:r>
          </w:p>
        </w:tc>
        <w:tc>
          <w:tcPr>
            <w:tcW w:w="16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atus interview 5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% completed in 1 meeting /in 2 meetings/ incomplete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gnitive impairment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9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4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5/5.0/17.5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3/0/7.7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4/10.0/18.6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8/9.1/9.1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6/10.4/14.9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0/5.0/5.0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ADL disability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5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8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.2/5.5/12.3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7/2.6/30.8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2/10.6/18.2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0/6.5/22.6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8/11.1/12.1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0/3.6/21.5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DL disability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9.5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5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7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0/5.0/17.0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7/0/33.3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3/8.0/20.7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6/20.0/10.0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2/8.3/15.0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7/14.3/0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 of comorbid condition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.5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.5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9.5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4.0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5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5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5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5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5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0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9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8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/17.4/21.7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5/0/18.5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2/0/14.8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6/0/15.4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7/4.5/22.7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6/9.1/27.3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3/4.2/12.5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0/10.0/15.0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9/15.4/7.7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6/11.1/33.3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0/15.0/15.0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3/8.3/8.3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.0/5.0/15.0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6/7.7/7.7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3/7.1/28.6</w:t>
            </w:r>
          </w:p>
        </w:tc>
      </w:tr>
    </w:tbl>
    <w:p>
      <w:pPr>
        <w:pStyle w:val="Normal"/>
        <w:tabs>
          <w:tab w:val="clear" w:pos="720"/>
          <w:tab w:val="left" w:pos="0" w:leader="none"/>
          <w:tab w:val="right" w:pos="360" w:leader="none"/>
        </w:tabs>
        <w:spacing w:lineRule="auto" w:line="480"/>
        <w:rPr/>
      </w:pPr>
      <w:r>
        <w:rPr>
          <w:rFonts w:cs="Arial" w:ascii="Arial" w:hAnsi="Arial"/>
        </w:rPr>
        <w:t xml:space="preserve">* Time in minutes </w:t>
      </w:r>
    </w:p>
    <w:p>
      <w:pPr>
        <w:pStyle w:val="Normal"/>
        <w:tabs>
          <w:tab w:val="clear" w:pos="720"/>
          <w:tab w:val="left" w:pos="0" w:leader="none"/>
          <w:tab w:val="right" w:pos="360" w:leader="none"/>
        </w:tabs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# for interview 2 and 4 (telephone follow-up), almost all the interviews were complete (for the few proxy interviews not all questionnaires are possible) and conducted in 1 and therefore not added in the table as there was no difference based on patients’ characteristics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9T13:08:00Z</dcterms:created>
  <dc:creator>Martine Puts</dc:creator>
  <dc:description/>
  <dc:language>en-US</dc:language>
  <cp:lastModifiedBy>Martine Puts</cp:lastModifiedBy>
  <dcterms:modified xsi:type="dcterms:W3CDTF">2009-07-29T16:56:00Z</dcterms:modified>
  <cp:revision>3</cp:revision>
  <dc:subject/>
  <dc:title/>
</cp:coreProperties>
</file>